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3E7A" w:rsidRDefault="00B868E3" w:rsidP="00604689">
      <w:pPr>
        <w:rPr>
          <w:rFonts w:eastAsia="Times New Roman" w:cs="Arial"/>
          <w:b/>
        </w:rPr>
      </w:pPr>
      <w:bookmarkStart w:id="0" w:name="_GoBack"/>
      <w:bookmarkEnd w:id="0"/>
      <w:r>
        <w:rPr>
          <w:rFonts w:eastAsia="Times New Roman" w:cs="Arial"/>
          <w:b/>
        </w:rPr>
        <w:t>Additional file 1.  List of participating investigative sites.</w:t>
      </w:r>
    </w:p>
    <w:p w:rsidR="00B868E3" w:rsidRDefault="00B868E3" w:rsidP="00604689">
      <w:pPr>
        <w:rPr>
          <w:rFonts w:eastAsia="Times New Roman" w:cs="Arial"/>
          <w:b/>
        </w:rPr>
      </w:pPr>
    </w:p>
    <w:tbl>
      <w:tblPr>
        <w:tblW w:w="8307" w:type="dxa"/>
        <w:tblLayout w:type="fixed"/>
        <w:tblCellMar>
          <w:left w:w="80" w:type="dxa"/>
          <w:right w:w="80" w:type="dxa"/>
        </w:tblCellMar>
        <w:tblLook w:val="04A0"/>
      </w:tblPr>
      <w:tblGrid>
        <w:gridCol w:w="8307"/>
      </w:tblGrid>
      <w:tr w:rsidR="00B868E3" w:rsidRPr="00B868E3" w:rsidTr="00DA2123">
        <w:trPr>
          <w:cantSplit/>
          <w:tblHeader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3D3"/>
            <w:vAlign w:val="bottom"/>
            <w:hideMark/>
          </w:tcPr>
          <w:p w:rsidR="00B868E3" w:rsidRPr="00B868E3" w:rsidRDefault="00B868E3" w:rsidP="00151711">
            <w:pPr>
              <w:keepNext/>
              <w:adjustRightInd w:val="0"/>
              <w:rPr>
                <w:rFonts w:cs="Arial"/>
                <w:b/>
                <w:bCs/>
                <w:color w:val="000000"/>
              </w:rPr>
            </w:pPr>
            <w:r w:rsidRPr="00B868E3">
              <w:rPr>
                <w:rFonts w:cs="Arial"/>
                <w:b/>
                <w:bCs/>
                <w:color w:val="000000"/>
              </w:rPr>
              <w:t>IRB Site Approved Address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Spine Institute of Louisiana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1500 Line Avenue Suite 200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Shreveport, LA 71101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Specialist Hospital of Shreveport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1500 Line Avenue, Suite 206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Shreveport, LA 71101</w:t>
            </w:r>
          </w:p>
        </w:tc>
      </w:tr>
      <w:tr w:rsidR="00B868E3" w:rsidRPr="00B868E3" w:rsidTr="00DA2123">
        <w:trPr>
          <w:cantSplit/>
          <w:trHeight w:val="287"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Orange County Neurosurgical Associates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23961 Calle de la Magdalena, Suite 504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Laguna Hills, CA 92563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Saddleback Memorial Medical Center</w:t>
            </w:r>
          </w:p>
          <w:p w:rsidR="00B868E3" w:rsidRPr="00B868E3" w:rsidRDefault="00B868E3" w:rsidP="00B868E3">
            <w:pPr>
              <w:rPr>
                <w:rFonts w:cs="Arial"/>
              </w:rPr>
            </w:pPr>
            <w:r w:rsidRPr="00B868E3">
              <w:rPr>
                <w:rFonts w:cs="Arial"/>
              </w:rPr>
              <w:t>24451 Health Center Drive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Laguna Hills, CA 92563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 xml:space="preserve">George Washington University Medical Facility Associates 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2150 Pennsylvania Avenue, NW Suite 7-416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Washington, DC 20037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Anschutz Outpatient Clinic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1635 North Ursula Street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MS F722, Box 6510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Aurora, Colorado 80045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University of Colorado Hospital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Anschutz Medical Campus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12605 East 16</w:t>
            </w:r>
            <w:r w:rsidRPr="00B868E3">
              <w:rPr>
                <w:rFonts w:cs="Arial"/>
                <w:vertAlign w:val="superscript"/>
              </w:rPr>
              <w:t>th</w:t>
            </w:r>
            <w:r w:rsidRPr="00B868E3">
              <w:rPr>
                <w:rFonts w:cs="Arial"/>
              </w:rPr>
              <w:t xml:space="preserve"> Avenue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Aurora, CO 80045</w:t>
            </w:r>
          </w:p>
        </w:tc>
      </w:tr>
      <w:tr w:rsidR="00B868E3" w:rsidRPr="00B868E3" w:rsidTr="00DA2123">
        <w:trPr>
          <w:cantSplit/>
          <w:trHeight w:val="800"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 xml:space="preserve">Orthopedic Associates of Greater Lehigh Valley         </w:t>
            </w:r>
          </w:p>
          <w:p w:rsid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 xml:space="preserve">3735 Easton-Nazareth Highway, Suite 101 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 xml:space="preserve">Easton, PA 18045                                             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 xml:space="preserve">Warren Hospital 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185 Roseberry Street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Phillipsburg, NJ 08865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 xml:space="preserve">Sports Medicine North </w:t>
            </w:r>
          </w:p>
          <w:p w:rsid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One Orthopedics Drive, 2</w:t>
            </w:r>
            <w:r w:rsidRPr="00B868E3">
              <w:rPr>
                <w:rFonts w:cs="Arial"/>
                <w:vertAlign w:val="superscript"/>
              </w:rPr>
              <w:t>nd</w:t>
            </w:r>
            <w:r w:rsidRPr="00B868E3">
              <w:rPr>
                <w:rFonts w:cs="Arial"/>
              </w:rPr>
              <w:t xml:space="preserve"> Floor 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Peabody, Massachusetts 01960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Orthopedic Surgical Center of the North Shore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 xml:space="preserve">One Orthopedics Drive 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Peabody, Massachusetts, 01960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Upstate Bone and Joint Center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6620 Fly Road, Suite 200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East Syracuse, NY  13057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 xml:space="preserve">SUNY University of New York 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750 East Adams Street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Syracuse, NY 13210-2375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lastRenderedPageBreak/>
              <w:t>Upstate Orthopedics Ambulatory Surgery Center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6620 Fly Road, Suite 300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Syracuse, NY  13057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Triangle Orthopedics Associates, PA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120 William Penn Plaza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Durham, NC 27704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Granville Medical Center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1010 College Street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Oxford, NC 27565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North Carolina Specialty Hospital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3916 Ben Franklin Blvd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Durham, North Carolina  27704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Triangle Orthopedic Associates, PA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103 Professional Park Drive</w:t>
            </w:r>
          </w:p>
          <w:p w:rsidR="00B868E3" w:rsidRPr="00B868E3" w:rsidRDefault="00B868E3" w:rsidP="00151711">
            <w:pPr>
              <w:tabs>
                <w:tab w:val="right" w:pos="3204"/>
              </w:tabs>
              <w:rPr>
                <w:rFonts w:cs="Arial"/>
              </w:rPr>
            </w:pPr>
            <w:r w:rsidRPr="00B868E3">
              <w:rPr>
                <w:rFonts w:cs="Arial"/>
              </w:rPr>
              <w:t>Oxford, NC 27565</w:t>
            </w:r>
            <w:r w:rsidRPr="00B868E3">
              <w:rPr>
                <w:rFonts w:cs="Arial"/>
              </w:rPr>
              <w:tab/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Performance Spine and Sports Physicians, P.C.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1603 East High Street, C    Pottstown, PA  19464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 xml:space="preserve">Pottstown Memorial Medical 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1600 East High Street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Pottstown, PA  19464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Texas Back Institute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2817 South Mayhill Road, Suite 100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Denton, Texas  76208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Texas Back Institute, Plano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6020 West Parker Road, Suite 200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Plano, TX 75093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Texas Back Institute, Rockwall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1005 West Ralph Hall Parkway, Suite 227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Rockwall, Texas 75032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Texas Back Institute, Trophy Club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2800 West Highway 114, Suite 220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Trophy Club, Texas 76262</w:t>
            </w:r>
          </w:p>
        </w:tc>
      </w:tr>
      <w:tr w:rsidR="00B868E3" w:rsidRPr="00B868E3" w:rsidTr="00DA2123">
        <w:trPr>
          <w:cantSplit/>
          <w:trHeight w:val="539"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Texas Back Institute, Mansfield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2800 East Broad Street, Suite 522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Mansfield, Texas  76063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 xml:space="preserve">Texas Health Center for 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Diagnostics and Surgery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6020 West Parker Road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Plano, TX 75093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cs="Arial"/>
              </w:rPr>
            </w:pPr>
            <w:proofErr w:type="spellStart"/>
            <w:r w:rsidRPr="00B868E3">
              <w:rPr>
                <w:rFonts w:cs="Arial"/>
              </w:rPr>
              <w:t>NeuroSpine</w:t>
            </w:r>
            <w:proofErr w:type="spellEnd"/>
            <w:r w:rsidRPr="00B868E3">
              <w:rPr>
                <w:rFonts w:cs="Arial"/>
              </w:rPr>
              <w:t xml:space="preserve"> Institute</w:t>
            </w:r>
          </w:p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74-B Centennial Loop, Suite 300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Eugene, Oregon 97401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proofErr w:type="spellStart"/>
            <w:r w:rsidRPr="00B868E3">
              <w:rPr>
                <w:rFonts w:cs="Arial"/>
              </w:rPr>
              <w:t>NeuroSpine</w:t>
            </w:r>
            <w:proofErr w:type="spellEnd"/>
            <w:r w:rsidRPr="00B868E3">
              <w:rPr>
                <w:rFonts w:cs="Arial"/>
              </w:rPr>
              <w:t xml:space="preserve"> Institute, LLC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74-B Centennial Loop, Suite 100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Eugene, Oregon 97401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proofErr w:type="spellStart"/>
            <w:r w:rsidRPr="00B868E3">
              <w:rPr>
                <w:rFonts w:cs="Arial"/>
              </w:rPr>
              <w:lastRenderedPageBreak/>
              <w:t>NorthWest</w:t>
            </w:r>
            <w:proofErr w:type="spellEnd"/>
            <w:r w:rsidRPr="00B868E3">
              <w:rPr>
                <w:rFonts w:cs="Arial"/>
              </w:rPr>
              <w:t xml:space="preserve">  </w:t>
            </w:r>
            <w:proofErr w:type="spellStart"/>
            <w:r w:rsidRPr="00B868E3">
              <w:rPr>
                <w:rFonts w:cs="Arial"/>
              </w:rPr>
              <w:t>NeuroSpine</w:t>
            </w:r>
            <w:proofErr w:type="spellEnd"/>
            <w:r w:rsidRPr="00B868E3">
              <w:rPr>
                <w:rFonts w:cs="Arial"/>
              </w:rPr>
              <w:t xml:space="preserve"> Institute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74-B Centennial Loop, Suite 200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Eugene, Oregon 97401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Tower Orthopaedics and Sports Medicine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8670 Wilshire Boulevard, Suite 202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Beverly Hills, CA 90211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Spine Cal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 xml:space="preserve">Pablo </w:t>
            </w:r>
            <w:proofErr w:type="spellStart"/>
            <w:r w:rsidRPr="00B868E3">
              <w:rPr>
                <w:rFonts w:cs="Arial"/>
              </w:rPr>
              <w:t>Pazmino</w:t>
            </w:r>
            <w:proofErr w:type="spellEnd"/>
            <w:r w:rsidRPr="00B868E3">
              <w:rPr>
                <w:rFonts w:cs="Arial"/>
              </w:rPr>
              <w:t>, MD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2811 Wilshire Boulevard, Suite 800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Santa Monica, CA 90403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Olympia Medical Center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5900 West Olympic Boulevard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Los Angeles, CA 90036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Orthopedics Intl. Spine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901 Boren Avenue, Suite 800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Seattle, WA  98104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Orthopedics Intl. Spine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901 Boren Avenue, Suite 900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Seattle, WA  98104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Evergreen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12333 Northeast 130</w:t>
            </w:r>
            <w:r w:rsidRPr="00B868E3">
              <w:rPr>
                <w:rFonts w:cs="Arial"/>
                <w:vertAlign w:val="superscript"/>
              </w:rPr>
              <w:t>th</w:t>
            </w:r>
            <w:r w:rsidRPr="00B868E3">
              <w:rPr>
                <w:rFonts w:cs="Arial"/>
              </w:rPr>
              <w:t xml:space="preserve"> Lane  Suite  400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Kirkland, WA 98034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Evergreen Medical Center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12040 Northeast 128</w:t>
            </w:r>
            <w:r w:rsidRPr="00B868E3">
              <w:rPr>
                <w:rFonts w:cs="Arial"/>
                <w:vertAlign w:val="superscript"/>
              </w:rPr>
              <w:t>th</w:t>
            </w:r>
            <w:r w:rsidRPr="00B868E3">
              <w:rPr>
                <w:rFonts w:cs="Arial"/>
              </w:rPr>
              <w:t xml:space="preserve"> Street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Kirkland, WA 98034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Orthopedics Intl. Ambulatory Surgery Center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600 Broadway, Suite 460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Seattle, WA 98122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Greater Baltimore Neurosurgical Associates</w:t>
            </w:r>
          </w:p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Physicians Pavilion North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6535 N. Charles Street, Suite 600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Baltimore, MD  21214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 xml:space="preserve">Greater Baltimore Medical Center 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6700 North Charles Street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Baltimore, MD  21204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South Denver Neurosurgery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7780 South Broadway, Suite 350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Littleton, CO  80122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Default="00B868E3" w:rsidP="00151711">
            <w:pPr>
              <w:rPr>
                <w:rFonts w:cs="Arial"/>
              </w:rPr>
            </w:pPr>
            <w:proofErr w:type="spellStart"/>
            <w:r w:rsidRPr="00B868E3">
              <w:rPr>
                <w:rFonts w:cs="Arial"/>
              </w:rPr>
              <w:t>PorterCare</w:t>
            </w:r>
            <w:proofErr w:type="spellEnd"/>
            <w:r w:rsidRPr="00B868E3">
              <w:rPr>
                <w:rFonts w:cs="Arial"/>
              </w:rPr>
              <w:t xml:space="preserve">, </w:t>
            </w:r>
          </w:p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 xml:space="preserve">Adventist Health System dba </w:t>
            </w:r>
            <w:proofErr w:type="spellStart"/>
            <w:r w:rsidRPr="00B868E3">
              <w:rPr>
                <w:rFonts w:cs="Arial"/>
              </w:rPr>
              <w:t>Centura</w:t>
            </w:r>
            <w:proofErr w:type="spellEnd"/>
            <w:r w:rsidRPr="00B868E3">
              <w:rPr>
                <w:rFonts w:cs="Arial"/>
              </w:rPr>
              <w:t xml:space="preserve"> Health Little Adventist Health System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2525 South Downing Street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Denver , CO 80210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lastRenderedPageBreak/>
              <w:t xml:space="preserve">Kevin Brian </w:t>
            </w:r>
            <w:proofErr w:type="spellStart"/>
            <w:r w:rsidRPr="00B868E3">
              <w:rPr>
                <w:rFonts w:cs="Arial"/>
              </w:rPr>
              <w:t>Shrock</w:t>
            </w:r>
            <w:proofErr w:type="spellEnd"/>
            <w:r w:rsidRPr="00B868E3">
              <w:rPr>
                <w:rFonts w:cs="Arial"/>
              </w:rPr>
              <w:t xml:space="preserve"> dba</w:t>
            </w:r>
          </w:p>
          <w:p w:rsidR="00B868E3" w:rsidRPr="00B868E3" w:rsidRDefault="00B868E3" w:rsidP="00151711">
            <w:pPr>
              <w:rPr>
                <w:rFonts w:eastAsia="Times New Roman" w:cs="Arial"/>
              </w:rPr>
            </w:pPr>
            <w:proofErr w:type="spellStart"/>
            <w:r w:rsidRPr="00B868E3">
              <w:rPr>
                <w:rFonts w:cs="Arial"/>
              </w:rPr>
              <w:t>Shrock</w:t>
            </w:r>
            <w:proofErr w:type="spellEnd"/>
            <w:r w:rsidRPr="00B868E3">
              <w:rPr>
                <w:rFonts w:cs="Arial"/>
              </w:rPr>
              <w:t xml:space="preserve"> Orthopedic Research, LLC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1414 Southeast 3</w:t>
            </w:r>
            <w:r w:rsidRPr="00B868E3">
              <w:rPr>
                <w:rFonts w:cs="Arial"/>
                <w:vertAlign w:val="superscript"/>
              </w:rPr>
              <w:t>rd</w:t>
            </w:r>
            <w:r w:rsidRPr="00B868E3">
              <w:rPr>
                <w:rFonts w:cs="Arial"/>
              </w:rPr>
              <w:t xml:space="preserve"> Avenue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Ft. Lauderdale, FL  33316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University Hospital and Medical Center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7201 North University Drive</w:t>
            </w:r>
          </w:p>
          <w:p w:rsidR="00B868E3" w:rsidRPr="00B868E3" w:rsidRDefault="00B868E3" w:rsidP="00151711">
            <w:pPr>
              <w:rPr>
                <w:rFonts w:cs="Arial"/>
                <w:b/>
              </w:rPr>
            </w:pPr>
            <w:r w:rsidRPr="00B868E3">
              <w:rPr>
                <w:rFonts w:cs="Arial"/>
              </w:rPr>
              <w:t>Tamarac, FL  33321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cs="Arial"/>
              </w:rPr>
            </w:pPr>
            <w:proofErr w:type="spellStart"/>
            <w:r w:rsidRPr="00B868E3">
              <w:rPr>
                <w:rFonts w:cs="Arial"/>
              </w:rPr>
              <w:t>Behnam</w:t>
            </w:r>
            <w:proofErr w:type="spellEnd"/>
            <w:r w:rsidRPr="00B868E3">
              <w:rPr>
                <w:rFonts w:cs="Arial"/>
              </w:rPr>
              <w:t xml:space="preserve"> Myers, DO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3850 Sheridan Street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Hollywood, FL  33021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Anthony Hall, MD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817 South University Drive, Suite 105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Plantation, FL  33324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Orthopaedic Specialty Center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2400 Maryland Road, Suite 20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Willow Grove, PA  19090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Abington Memorial Hospital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1200 Old York Road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Abington, PA  19001-3788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East Tennessee Brain &amp; Spine Center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701 Med Tech Parkway, Suite 300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Johnson City, TN  37604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Arizona Center for Neurosurgery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3300 N. Central Avenue, Suite 2550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Phoenix, AZ  85020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Surgical Specialty Hospital of AZ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6501 North 19</w:t>
            </w:r>
            <w:r w:rsidRPr="00B868E3">
              <w:rPr>
                <w:rFonts w:cs="Arial"/>
                <w:vertAlign w:val="superscript"/>
              </w:rPr>
              <w:t>th</w:t>
            </w:r>
            <w:r w:rsidRPr="00B868E3">
              <w:rPr>
                <w:rFonts w:cs="Arial"/>
              </w:rPr>
              <w:t xml:space="preserve"> Avenue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Phoenix , AZ  85015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 xml:space="preserve">Ali </w:t>
            </w:r>
            <w:proofErr w:type="spellStart"/>
            <w:r w:rsidRPr="00B868E3">
              <w:rPr>
                <w:rFonts w:cs="Arial"/>
              </w:rPr>
              <w:t>Araghi</w:t>
            </w:r>
            <w:proofErr w:type="spellEnd"/>
            <w:r w:rsidRPr="00B868E3">
              <w:rPr>
                <w:rFonts w:cs="Arial"/>
              </w:rPr>
              <w:t>, DO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1820 West Maryland Avenue, Suite 2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Phoenix, AZ 85015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CORE Institute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14520 West Granite Valley Drive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Sun City, AZ 85375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The Spine Institute of Arizona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9735 North 90</w:t>
            </w:r>
            <w:r w:rsidRPr="00B868E3">
              <w:rPr>
                <w:rFonts w:cs="Arial"/>
                <w:vertAlign w:val="superscript"/>
              </w:rPr>
              <w:t>th</w:t>
            </w:r>
            <w:r w:rsidRPr="00B868E3">
              <w:rPr>
                <w:rFonts w:cs="Arial"/>
              </w:rPr>
              <w:t xml:space="preserve"> Place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Scottsdale, AZ  85258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The Brain and Spine Research Institute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5757 Wilshire Blvd., Suite 6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Los Angeles, CA 90036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 xml:space="preserve">California Spine Institute 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1001 Newbury Road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Newbury Park, California 91320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lastRenderedPageBreak/>
              <w:t>Glendale Adventist Medical Center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1509 Wilson Terrace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Glendale, CA 91206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Olympia Medical Center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5900 West Olympic Boulevard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Los Angeles, CA 90036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Yale University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Yale Physicians Building</w:t>
            </w:r>
          </w:p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800 Howard Avenue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PO BOX 208071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New Haven, CT  06520-8047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Yale University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800 Howard Avenue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New Haven,  CT 06520-8071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Durango Orthopedic Associates, PC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Spine Colorado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1 Mercado Street, Suite 200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Durango, CO  81301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Mercy Regional Medical Center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1010 Three Springs Blvd.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Durango, CO  81301</w:t>
            </w:r>
          </w:p>
        </w:tc>
      </w:tr>
      <w:tr w:rsidR="00B868E3" w:rsidRPr="00B868E3" w:rsidTr="00DA2123">
        <w:trPr>
          <w:cantSplit/>
          <w:trHeight w:val="809"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Florida Orthopaedic Associates, P.A.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740 West Plymouth Avenue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Deland, FL  32720</w:t>
            </w:r>
          </w:p>
        </w:tc>
      </w:tr>
      <w:tr w:rsidR="00B868E3" w:rsidRPr="00B868E3" w:rsidTr="00DA2123">
        <w:trPr>
          <w:cantSplit/>
          <w:trHeight w:val="800"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Florida Orthopaedic Associates, P.A.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1053 Medical Center Drive, Suite 101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Orange City, FL 32763</w:t>
            </w:r>
          </w:p>
        </w:tc>
      </w:tr>
      <w:tr w:rsidR="00B868E3" w:rsidRPr="00B868E3" w:rsidTr="00DA2123">
        <w:trPr>
          <w:cantSplit/>
          <w:trHeight w:val="800"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Florida Hospital Fish Memorial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1055 Saxon Boulevard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Orange City, Florida 32763</w:t>
            </w:r>
          </w:p>
        </w:tc>
      </w:tr>
      <w:tr w:rsidR="00B868E3" w:rsidRPr="00B868E3" w:rsidTr="00DA2123">
        <w:trPr>
          <w:cantSplit/>
          <w:trHeight w:val="620"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Tucson Orthopaedic Institute, PC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2424 North Wyatt Drive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Tucson, AZ  85712</w:t>
            </w:r>
          </w:p>
        </w:tc>
      </w:tr>
      <w:tr w:rsidR="00B868E3" w:rsidRPr="00B868E3" w:rsidTr="00DA2123">
        <w:trPr>
          <w:cantSplit/>
          <w:trHeight w:val="620"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Tucson Medical Center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5301 East Grant Road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Tucson, AZ  85712</w:t>
            </w:r>
          </w:p>
        </w:tc>
      </w:tr>
      <w:tr w:rsidR="00B868E3" w:rsidRPr="00B868E3" w:rsidTr="00DA2123">
        <w:trPr>
          <w:cantSplit/>
          <w:trHeight w:val="881"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RUSH University Medical Center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University Neurosurgery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1725 West Harrison, Suite 970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Chicago, IL  60612</w:t>
            </w:r>
          </w:p>
        </w:tc>
      </w:tr>
      <w:tr w:rsidR="00B868E3" w:rsidRPr="00B868E3" w:rsidTr="00DA2123">
        <w:trPr>
          <w:cantSplit/>
          <w:trHeight w:val="593"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RUSH University Medical Center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1653 West Congress Parkway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Chicago IL  60612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lastRenderedPageBreak/>
              <w:t>Spine Care and Rehabilitation, Inc.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556 Eagle Rock Avenue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Roseland, NJ  07068</w:t>
            </w:r>
          </w:p>
        </w:tc>
      </w:tr>
      <w:tr w:rsidR="00B868E3" w:rsidRPr="00B868E3" w:rsidTr="00DA2123">
        <w:trPr>
          <w:cantSplit/>
          <w:trHeight w:val="494"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St. Barnabas Medical Center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94 Old Short Hills Road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Livingston, NJ  07039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Institute for Low Back and Neck Care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3001 Metro Drive, Suite 330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Bloomington, MN  55425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Allina Health System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800 East 28</w:t>
            </w:r>
            <w:r w:rsidRPr="00B868E3">
              <w:rPr>
                <w:rFonts w:cs="Arial"/>
                <w:vertAlign w:val="superscript"/>
              </w:rPr>
              <w:t>th</w:t>
            </w:r>
            <w:r w:rsidRPr="00B868E3">
              <w:rPr>
                <w:rFonts w:cs="Arial"/>
              </w:rPr>
              <w:t xml:space="preserve"> Street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Minneapolis, MN 55407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SUNY Stony Brook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HSC 12-80 Neurosurgery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Stony Brook, NY  11794-8122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The Center for Pain Relief, Inc.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400 Court Street, Suite 100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Charleston, West Virginia 25301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Neurological associates, Inc.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415 Morris Street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Charleston, WV  25301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eastAsia="Times New Roman" w:cs="Arial"/>
              </w:rPr>
            </w:pPr>
            <w:r w:rsidRPr="00B868E3">
              <w:rPr>
                <w:rFonts w:cs="Arial"/>
              </w:rPr>
              <w:t>Saint Francis Hospital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 xml:space="preserve">333 </w:t>
            </w:r>
            <w:proofErr w:type="spellStart"/>
            <w:r w:rsidRPr="00B868E3">
              <w:rPr>
                <w:rFonts w:cs="Arial"/>
              </w:rPr>
              <w:t>Laidley</w:t>
            </w:r>
            <w:proofErr w:type="spellEnd"/>
            <w:r w:rsidRPr="00B868E3">
              <w:rPr>
                <w:rFonts w:cs="Arial"/>
              </w:rPr>
              <w:t xml:space="preserve"> Street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Charleston, West Virginia 25301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Pacific Pain Medicine Consultants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3998 Vista Way, Suite 108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Oceanside, CA  92056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Pacific Surgery Center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3998 Vista Way, Suite 106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Oceanside, CA  92056</w:t>
            </w:r>
          </w:p>
        </w:tc>
      </w:tr>
      <w:tr w:rsidR="00B868E3" w:rsidRPr="00B868E3" w:rsidTr="00DA2123">
        <w:trPr>
          <w:cantSplit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D.I.S.C Sports &amp; Spine Center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8750 Wilshire Blvd., Suite 350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Beverly Hills, CA 90211</w:t>
            </w:r>
          </w:p>
        </w:tc>
      </w:tr>
      <w:tr w:rsidR="00B868E3" w:rsidRPr="00B868E3" w:rsidTr="00DA2123">
        <w:trPr>
          <w:cantSplit/>
          <w:trHeight w:val="917"/>
        </w:trPr>
        <w:tc>
          <w:tcPr>
            <w:tcW w:w="8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Olympia Medical Center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5900 West Olympic Blvd.</w:t>
            </w:r>
          </w:p>
          <w:p w:rsidR="00B868E3" w:rsidRPr="00B868E3" w:rsidRDefault="00B868E3" w:rsidP="00151711">
            <w:pPr>
              <w:rPr>
                <w:rFonts w:cs="Arial"/>
              </w:rPr>
            </w:pPr>
            <w:r w:rsidRPr="00B868E3">
              <w:rPr>
                <w:rFonts w:cs="Arial"/>
              </w:rPr>
              <w:t>Los Angeles, CA  90036</w:t>
            </w:r>
          </w:p>
        </w:tc>
      </w:tr>
    </w:tbl>
    <w:p w:rsidR="00B868E3" w:rsidRPr="00B868E3" w:rsidRDefault="00B868E3" w:rsidP="00604689">
      <w:pPr>
        <w:rPr>
          <w:rFonts w:eastAsia="Times New Roman" w:cs="Arial"/>
          <w:b/>
        </w:rPr>
      </w:pPr>
    </w:p>
    <w:p w:rsidR="001D3E7A" w:rsidRPr="00604689" w:rsidRDefault="001D3E7A" w:rsidP="00604689">
      <w:pPr>
        <w:rPr>
          <w:rFonts w:eastAsia="Times New Roman" w:cs="Arial"/>
        </w:rPr>
      </w:pPr>
    </w:p>
    <w:sectPr w:rsidR="001D3E7A" w:rsidRPr="00604689" w:rsidSect="0052265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7678" w:rsidRDefault="00787678" w:rsidP="00604689">
      <w:r>
        <w:separator/>
      </w:r>
    </w:p>
  </w:endnote>
  <w:endnote w:type="continuationSeparator" w:id="0">
    <w:p w:rsidR="00787678" w:rsidRDefault="00787678" w:rsidP="0060468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6847912"/>
      <w:docPartObj>
        <w:docPartGallery w:val="Page Numbers (Bottom of Page)"/>
        <w:docPartUnique/>
      </w:docPartObj>
    </w:sdtPr>
    <w:sdtContent>
      <w:p w:rsidR="00407E08" w:rsidRDefault="006817E0">
        <w:pPr>
          <w:pStyle w:val="Footer"/>
          <w:jc w:val="center"/>
        </w:pPr>
        <w:r>
          <w:fldChar w:fldCharType="begin"/>
        </w:r>
        <w:r w:rsidR="0078201F">
          <w:instrText xml:space="preserve"> PAGE   \* MERGEFORMAT </w:instrText>
        </w:r>
        <w:r>
          <w:fldChar w:fldCharType="separate"/>
        </w:r>
        <w:r w:rsidR="003313F9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407E08" w:rsidRDefault="00407E0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7678" w:rsidRDefault="00787678" w:rsidP="00604689">
      <w:r>
        <w:separator/>
      </w:r>
    </w:p>
  </w:footnote>
  <w:footnote w:type="continuationSeparator" w:id="0">
    <w:p w:rsidR="00787678" w:rsidRDefault="00787678" w:rsidP="0060468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D3E7A"/>
    <w:rsid w:val="00017EBE"/>
    <w:rsid w:val="000321FB"/>
    <w:rsid w:val="000A1D88"/>
    <w:rsid w:val="000F7C21"/>
    <w:rsid w:val="00101DE1"/>
    <w:rsid w:val="0016236C"/>
    <w:rsid w:val="001C3589"/>
    <w:rsid w:val="001D3E7A"/>
    <w:rsid w:val="001F640F"/>
    <w:rsid w:val="00246A06"/>
    <w:rsid w:val="00256718"/>
    <w:rsid w:val="00277C9B"/>
    <w:rsid w:val="002C7C19"/>
    <w:rsid w:val="002D415A"/>
    <w:rsid w:val="002F0871"/>
    <w:rsid w:val="002F2969"/>
    <w:rsid w:val="00322917"/>
    <w:rsid w:val="003313F9"/>
    <w:rsid w:val="003F493C"/>
    <w:rsid w:val="00407E08"/>
    <w:rsid w:val="00452952"/>
    <w:rsid w:val="00460B9C"/>
    <w:rsid w:val="00481BDA"/>
    <w:rsid w:val="004A7381"/>
    <w:rsid w:val="00522659"/>
    <w:rsid w:val="00530A5B"/>
    <w:rsid w:val="00597CA4"/>
    <w:rsid w:val="005A13A2"/>
    <w:rsid w:val="006038FE"/>
    <w:rsid w:val="00604689"/>
    <w:rsid w:val="00652173"/>
    <w:rsid w:val="006817E0"/>
    <w:rsid w:val="006A4F0A"/>
    <w:rsid w:val="006D7AC6"/>
    <w:rsid w:val="006F4EFC"/>
    <w:rsid w:val="00733705"/>
    <w:rsid w:val="007520A7"/>
    <w:rsid w:val="0078201F"/>
    <w:rsid w:val="0078431D"/>
    <w:rsid w:val="00787678"/>
    <w:rsid w:val="008A7DEF"/>
    <w:rsid w:val="008C1C54"/>
    <w:rsid w:val="008D45E8"/>
    <w:rsid w:val="00925D11"/>
    <w:rsid w:val="00952762"/>
    <w:rsid w:val="009D4C90"/>
    <w:rsid w:val="00A02732"/>
    <w:rsid w:val="00A22B58"/>
    <w:rsid w:val="00A25662"/>
    <w:rsid w:val="00A56D79"/>
    <w:rsid w:val="00A84F89"/>
    <w:rsid w:val="00B12B3B"/>
    <w:rsid w:val="00B32902"/>
    <w:rsid w:val="00B450AB"/>
    <w:rsid w:val="00B868E3"/>
    <w:rsid w:val="00BD060A"/>
    <w:rsid w:val="00BD120E"/>
    <w:rsid w:val="00C61C81"/>
    <w:rsid w:val="00C92EF8"/>
    <w:rsid w:val="00CB73F6"/>
    <w:rsid w:val="00CC09B1"/>
    <w:rsid w:val="00CC4FDD"/>
    <w:rsid w:val="00CE1FBE"/>
    <w:rsid w:val="00D36F69"/>
    <w:rsid w:val="00D61EFB"/>
    <w:rsid w:val="00D84632"/>
    <w:rsid w:val="00DA2123"/>
    <w:rsid w:val="00E91301"/>
    <w:rsid w:val="00F710D2"/>
    <w:rsid w:val="00FC0B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B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D3E7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D3E7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046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04689"/>
  </w:style>
  <w:style w:type="paragraph" w:styleId="Footer">
    <w:name w:val="footer"/>
    <w:basedOn w:val="Normal"/>
    <w:link w:val="FooterChar"/>
    <w:uiPriority w:val="99"/>
    <w:unhideWhenUsed/>
    <w:rsid w:val="006046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4689"/>
  </w:style>
  <w:style w:type="character" w:styleId="Emphasis">
    <w:name w:val="Emphasis"/>
    <w:basedOn w:val="DefaultParagraphFont"/>
    <w:uiPriority w:val="20"/>
    <w:qFormat/>
    <w:rsid w:val="00C92EF8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6</Pages>
  <Words>1017</Words>
  <Characters>580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ry</dc:creator>
  <cp:lastModifiedBy>lcatalbas</cp:lastModifiedBy>
  <cp:revision>29</cp:revision>
  <dcterms:created xsi:type="dcterms:W3CDTF">2014-02-21T01:01:00Z</dcterms:created>
  <dcterms:modified xsi:type="dcterms:W3CDTF">2014-07-02T10:30:00Z</dcterms:modified>
</cp:coreProperties>
</file>